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9EC" w:rsidRDefault="00B279EC" w:rsidP="00B279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5F241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F2411">
        <w:rPr>
          <w:rFonts w:ascii="Times New Roman" w:hAnsi="Times New Roman" w:cs="Times New Roman"/>
          <w:sz w:val="24"/>
          <w:szCs w:val="24"/>
        </w:rPr>
        <w:t xml:space="preserve">  List of primers used in this study. </w:t>
      </w:r>
    </w:p>
    <w:p w:rsidR="00B279EC" w:rsidRDefault="00B279EC" w:rsidP="00B279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20" w:type="dxa"/>
        <w:tblInd w:w="93" w:type="dxa"/>
        <w:tblLook w:val="04A0" w:firstRow="1" w:lastRow="0" w:firstColumn="1" w:lastColumn="0" w:noHBand="0" w:noVBand="1"/>
      </w:tblPr>
      <w:tblGrid>
        <w:gridCol w:w="2700"/>
        <w:gridCol w:w="6120"/>
      </w:tblGrid>
      <w:tr w:rsidR="00B279EC" w:rsidRPr="00A314CE" w:rsidTr="00170C72">
        <w:trPr>
          <w:trHeight w:val="33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riginal name 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Sequence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1 PAL-F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(GWF) TCGTTGAAGCTAAATATCCTGCTTTG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1 PAL-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(GWR) CTCACTGAATGCAAGAAGCAAGCAGAG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2 PAL-F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GTGGAGGCAAAGTACCCGGCT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2 PAL-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TCACTGAATGCATAGAGAAAGTAAA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A PAL-F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GTAGATGCTAGATATCCTGCT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XI-A PAL-R 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TCACTGAATGCAGGAAGAAAGCAG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B PAL-F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GTGGAGGCAAAATACCCGGC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B PAL-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TCACTGAATGCACATAGATATTA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C/E PAL-F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GTTGAAGCAAAATATCCGGCT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C/E PAL-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TCACTGAATGCACAATCCAAGGAG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D PAL-F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GTAGATGCTCGATATCCTGCTTTA 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D PAL-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TCACTGAATGCAGGACGAAAGCAC 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F PAL-F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GTCGAAGCTAAATATCCGGC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F PAL-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TCA ATGGATACAGAGATTTAGTAAT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G PAL-F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GTTGATGCCAAGGATCCAGCTT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G PAL-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TCACTGGATGCAGAGAGCAAGGAC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H PAL-F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GTTGTGGCCAAGGATCCAGCTT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H PAL-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TCACTGGATGCAAAGGGAAAGCAA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I PAL-F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ATAGAAGCAAGATATCCAGCA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I P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TCACTGAATGCATGATCCCAGAAG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K PAL-F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GTTGAAGCAAAGTACCCCGCA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XI-K PAL-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CTGTATACATAAGCCAAGAAGA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</w:t>
            </w:r>
            <w:proofErr w:type="spellEnd"/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I-K PAL-F (BI930349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GTTGAGGCCAAGTATCCTG 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</w:t>
            </w:r>
            <w:proofErr w:type="spellEnd"/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I-K PAL-R (BI930349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CTGAATACATAGCCCAAGCA 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o2pPAL-F 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AAGGAGTATGTTTCATTGGTCA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2pPAL-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TCAGACCACAGCATTGATGG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F (attB1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 GGGGACAAGTTTGTACAAAAAAGCAGGCTTA 3´</w:t>
            </w:r>
          </w:p>
        </w:tc>
      </w:tr>
      <w:tr w:rsidR="00B279EC" w:rsidRPr="00A314CE" w:rsidTr="00170C72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R (attB2)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9EC" w:rsidRPr="00A314CE" w:rsidRDefault="00B279EC" w:rsidP="00170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1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´GGGGACCACTTTGTACAAGAAAGCTGGGTC 3´</w:t>
            </w:r>
          </w:p>
        </w:tc>
      </w:tr>
    </w:tbl>
    <w:p w:rsidR="00AE52B9" w:rsidRDefault="00AE52B9">
      <w:bookmarkStart w:id="0" w:name="_GoBack"/>
      <w:bookmarkEnd w:id="0"/>
    </w:p>
    <w:sectPr w:rsidR="00AE5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9EC"/>
    <w:rsid w:val="00AE52B9"/>
    <w:rsid w:val="00B2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2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>Upload</StageName>
    <IsDeleted xmlns="8b2d4132-7572-4f4e-a729-372d442b7414">false</IsDeleted>
    <FileFormat xmlns="8b2d4132-7572-4f4e-a729-372d442b7414">DOCX</FileFormat>
    <TitleName xmlns="8b2d4132-7572-4f4e-a729-372d442b7414">Data Sheet 2.DOCX</TitleName>
  </documentManagement>
</p:properties>
</file>

<file path=customXml/itemProps1.xml><?xml version="1.0" encoding="utf-8"?>
<ds:datastoreItem xmlns:ds="http://schemas.openxmlformats.org/officeDocument/2006/customXml" ds:itemID="{4F6B4EC7-A045-4A13-986C-2158BF7C0A0A}"/>
</file>

<file path=customXml/itemProps2.xml><?xml version="1.0" encoding="utf-8"?>
<ds:datastoreItem xmlns:ds="http://schemas.openxmlformats.org/officeDocument/2006/customXml" ds:itemID="{15CE6636-595D-4D22-8312-E05B0409F159}"/>
</file>

<file path=customXml/itemProps3.xml><?xml version="1.0" encoding="utf-8"?>
<ds:datastoreItem xmlns:ds="http://schemas.openxmlformats.org/officeDocument/2006/customXml" ds:itemID="{52403441-A35A-4960-834A-1D6FA3945D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ali Sattarzadeh Mohammadi</dc:creator>
  <cp:lastModifiedBy>Amirali Sattarzadeh Mohammadi</cp:lastModifiedBy>
  <cp:revision>1</cp:revision>
  <dcterms:created xsi:type="dcterms:W3CDTF">2013-07-01T21:50:00Z</dcterms:created>
  <dcterms:modified xsi:type="dcterms:W3CDTF">2013-07-01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